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0"/>
        <w:gridCol w:w="1874"/>
      </w:tblGrid>
      <w:tr>
        <w:trPr>
          <w:trHeight w:val="300" w:hRule="atLeast"/>
        </w:trPr>
        <w:tc>
          <w:tcPr>
            <w:tcW w:w="6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 xml:space="preserve">Table S5. Over-represented KEGG pathways 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Homo sapien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orrected p-value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Glycine, serine and threonine metabolism (hsa00260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09907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Focal adhesion (hsa045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12022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pithelial cell signaling in Helicobacter pylori infection (hsa0512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31909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olyunsaturated fatty acid biosynthesis (hsa0104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44901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ndrogen and estrogen metabolism (hsa00150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96874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Mus musculu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BC transporters (mmu02010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927121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ell cycle (mmu041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97673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mu04115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95789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olyunsaturated fatty acid biosynthesis (mmu0104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73418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RNA polymerase (mmu0302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85474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Oxidative phosphorylation (mmu0019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23749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mu04120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7947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arbon fixation (mmu007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520652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Wnt signaling pathway (mmu043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52336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Riboflavin metabolism (mmu00740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83117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Rattus norvegicu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  <w:lang w:val="pt-BR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  <w:lang w:val="pt-BR"/>
              </w:rPr>
              <w:t>Dorso-ventral axis formation (rno04320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64317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Bladder cancer (rno05219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539997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ndometrial cancer (rno05213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61519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on-small cell lung cancer (rno05223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76415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ncreatic cancer (rno05212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764158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Bos tauru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Ribosome (bta03010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97301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olorectal cancer (bta052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52996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Wnt signaling pathway (bta0431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19541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rostate cancer (bta05215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37998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dipocytokine signaling pathway (bta04920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37998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Basal cell carcinoma (bta05217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01969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8:08:00Z</dcterms:created>
  <dc:creator>David</dc:creator>
  <dc:description/>
  <cp:keywords/>
  <dc:language>en-US</dc:language>
  <cp:lastModifiedBy>Paul Harrison</cp:lastModifiedBy>
  <dcterms:modified xsi:type="dcterms:W3CDTF">2010-05-11T22:45:00Z</dcterms:modified>
  <cp:revision>3</cp:revision>
  <dc:subject/>
  <dc:title/>
</cp:coreProperties>
</file>